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rPr>
      </w:pPr>
      <w:r>
        <w:rPr>
          <w:b/>
          <w:lang w:val="en-GB"/>
        </w:rPr>
        <w:t>Materials and Methods S1</w:t>
      </w:r>
    </w:p>
    <w:p>
      <w:pPr>
        <w:pStyle w:val="Normal"/>
        <w:spacing w:lineRule="auto" w:line="360"/>
        <w:ind w:firstLine="357"/>
        <w:jc w:val="both"/>
        <w:rPr>
          <w:i/>
          <w:i/>
          <w:lang w:val="en-US"/>
        </w:rPr>
      </w:pPr>
      <w:r>
        <w:rPr>
          <w:i/>
          <w:lang w:val="en-GB"/>
        </w:rPr>
        <w:t xml:space="preserve">Immunocytochemistry- </w:t>
      </w:r>
      <w:r>
        <w:rPr>
          <w:lang w:val="en-GB"/>
        </w:rPr>
        <w:t xml:space="preserve">HEK 293 cells were maintained </w:t>
      </w:r>
      <w:r>
        <w:rPr>
          <w:lang w:val="en-US"/>
        </w:rPr>
        <w:t>at 37°C, 5% CO</w:t>
      </w:r>
      <w:r>
        <w:rPr>
          <w:vertAlign w:val="subscript"/>
          <w:lang w:val="en-US"/>
        </w:rPr>
        <w:t>2</w:t>
      </w:r>
      <w:r>
        <w:rPr>
          <w:lang w:val="en-US"/>
        </w:rPr>
        <w:t xml:space="preserve"> and 95% humidity</w:t>
      </w:r>
      <w:r>
        <w:rPr>
          <w:lang w:val="en-GB"/>
        </w:rPr>
        <w:t xml:space="preserve"> in adherent culture in </w:t>
      </w:r>
      <w:r>
        <w:rPr>
          <w:lang w:val="en-US"/>
        </w:rPr>
        <w:t>high-glucose DMEM (</w:t>
      </w:r>
      <w:r>
        <w:rPr>
          <w:rFonts w:eastAsia="Minion-Regular"/>
          <w:lang w:val="en-US"/>
        </w:rPr>
        <w:t xml:space="preserve">Invitrogen) </w:t>
      </w:r>
      <w:r>
        <w:rPr>
          <w:lang w:val="en-US"/>
        </w:rPr>
        <w:t>supplemented as above</w:t>
      </w:r>
      <w:r>
        <w:rPr>
          <w:lang w:val="en-GB"/>
        </w:rPr>
        <w:t>.</w:t>
      </w:r>
      <w:r>
        <w:rPr>
          <w:lang w:val="en-US"/>
        </w:rPr>
        <w:t xml:space="preserve"> </w:t>
      </w:r>
      <w:r>
        <w:rPr>
          <w:lang w:val="en-GB"/>
        </w:rPr>
        <w:t xml:space="preserve">Transfection of HEK 293 cells was performed as described before </w:t>
      </w:r>
      <w:r>
        <w:fldChar w:fldCharType="begin"/>
      </w:r>
      <w:r>
        <w:rPr>
          <w:lang w:val="en-GB"/>
        </w:rPr>
        <w:instrText xml:space="preserve"> ADDIN EN.CITE &lt;EndNote&gt;&lt;Cite&gt;&lt;Author&gt;Behrens&lt;/Author&gt;&lt;Year&gt;2004&lt;/Year&gt;&lt;RecNum&gt;43&lt;/RecNum&gt;&lt;MDL&gt;&lt;REFERENCE_TYPE&gt;0&lt;/REFERENCE_TYPE&gt;&lt;REFNUM&gt;43&lt;/REFNUM&gt;&lt;AUTHORS&gt;&lt;AUTHOR&gt;Behrens, M.&lt;/AUTHOR&gt;&lt;AUTHOR&gt;Brockhoff, A.&lt;/AUTHOR&gt;&lt;AUTHOR&gt;Kuhn, C.&lt;/AUTHOR&gt;&lt;AUTHOR&gt;Bufe, B.&lt;/AUTHOR&gt;&lt;AUTHOR&gt;Winnig, M.&lt;/AUTHOR&gt;&lt;AUTHOR&gt;Meyerhof, W.&lt;/AUTHOR&gt;&lt;/AUTHORS&gt;&lt;YEAR&gt;2004&lt;/YEAR&gt;&lt;TITLE&gt;The human taste receptor hTAS2R14 responds to a variety of different bitter compounds&lt;/TITLE&gt;&lt;SECONDARY_TITLE&gt;Biochem Biophys Res Commun&lt;/SECONDARY_TITLE&gt;&lt;VOLUME&gt;319&lt;/VOLUME&gt;&lt;NUMBER&gt;2&lt;/NUMBER&gt;&lt;PAGES&gt;479-85&lt;/PAGES&gt;&lt;DATE&gt;Jun 25&lt;/DATE&gt;&lt;ACCESSION_NUMBER&gt;15178431&lt;/ACCESSION_NUMBER&gt;&lt;CALL_NUMBER&gt;258&lt;/CALL_NUMBER&gt;&lt;LABEL&gt;taste&amp;#xD;bitter taste&lt;/LABEL&gt;&lt;KEYWORDS&gt;&lt;KEYWORD&gt;Humans&lt;/KEYWORD&gt;&lt;KEYWORD&gt;Immunohistochemistry&lt;/KEYWORD&gt;&lt;KEYWORD&gt;In Situ Hybridization&lt;/KEYWORD&gt;&lt;KEYWORD&gt;Monoterpenes/*pharmacology&lt;/KEYWORD&gt;&lt;KEYWORD&gt;Picrotoxin/*analogs &amp;amp; derivatives/*pharmacology&lt;/KEYWORD&gt;&lt;KEYWORD&gt;RNA, Messenger/genetics/metabolism&lt;/KEYWORD&gt;&lt;KEYWORD&gt;Receptors, G-Protein-Coupled/drug effects/genetics/*physiology&lt;/KEYWORD&gt;&lt;KEYWORD&gt;Research Support, Non-U.S. Gov&amp;apos;t&lt;/KEYWORD&gt;&lt;KEYWORD&gt;Reverse Transcriptase Polymerase Chain Reaction&lt;/KEYWORD&gt;&lt;KEYWORD&gt;Taste Buds/metabolism&lt;/KEYWORD&gt;&lt;/KEYWORDS&gt;&lt;URL&gt;http://www.ncbi.nlm.nih.gov/entrez/query.fcgi?cmd=Retrieve&amp;amp;db=PubMed&amp;amp;dopt=Citation&amp;amp;list_uids=15178431&lt;/URL&gt;&lt;AUTHOR_ADDRESS&gt;Department of Molecular Genetics, German Institute of Human Nutrition, Potsdam-Rehbruecke, Arthur-Scheunert-Allee 114-116, 14558 Nuthetal, Germany.&lt;/AUTHOR_ADDRESS&gt;&lt;/MDL&gt;&lt;/Cite&gt;&lt;Cite&gt;&lt;Author&gt;Bufe&lt;/Author&gt;&lt;Year&gt;2002&lt;/Year&gt;&lt;RecNum&gt;44&lt;/RecNum&gt;&lt;MDL&gt;&lt;REFERENCE_TYPE&gt;0&lt;/REFERENCE_TYPE&gt;&lt;REFNUM&gt;44&lt;/REFNUM&gt;&lt;AUTHORS&gt;&lt;AUTHOR&gt;Bufe, B.&lt;/AUTHOR&gt;&lt;AUTHOR&gt;Hofmann, T.&lt;/AUTHOR&gt;&lt;AUTHOR&gt;Krautwurst, D.&lt;/AUTHOR&gt;&lt;AUTHOR&gt;Raguse, J. D.&lt;/AUTHOR&gt;&lt;AUTHOR&gt;Meyerhof, W.&lt;/AUTHOR&gt;&lt;/AUTHORS&gt;&lt;YEAR&gt;2002&lt;/YEAR&gt;&lt;TITLE&gt;The human TAS2R16 receptor mediates bitter taste in response to beta-glucopyranosides&lt;/TITLE&gt;&lt;SECONDARY_TITLE&gt;Nat Genet&lt;/SECONDARY_TITLE&gt;&lt;VOLUME&gt;32&lt;/VOLUME&gt;&lt;NUMBER&gt;3&lt;/NUMBER&gt;&lt;PAGES&gt;397-401&lt;/PAGES&gt;&lt;DATE&gt;Nov&lt;/DATE&gt;&lt;ACCESSION_NUMBER&gt;12379855&lt;/ACCESSION_NUMBER&gt;&lt;CALL_NUMBER&gt;254&lt;/CALL_NUMBER&gt;&lt;LABEL&gt;taste&amp;#xD;bitter taste&lt;/LABEL&gt;&lt;KEYWORDS&gt;&lt;KEYWORD&gt;Benzyl Alcohols/pharmacology&lt;/KEYWORD&gt;&lt;KEYWORD&gt;Cell Membrane/drug effects&lt;/KEYWORD&gt;&lt;KEYWORD&gt;Chromosomes, Human, Pair 12&lt;/KEYWORD&gt;&lt;KEYWORD&gt;Chromosomes, Human, Pair 7&lt;/KEYWORD&gt;&lt;KEYWORD&gt;Cloning, Molecular&lt;/KEYWORD&gt;&lt;KEYWORD&gt;DNA, Complementary/metabolism&lt;/KEYWORD&gt;&lt;KEYWORD&gt;Dose-Response Relationship, Drug&lt;/KEYWORD&gt;&lt;KEYWORD&gt;Glucosides/*pharmacology&lt;/KEYWORD&gt;&lt;KEYWORD&gt;Humans&lt;/KEYWORD&gt;&lt;KEYWORD&gt;Immunohistochemistry&lt;/KEYWORD&gt;&lt;KEYWORD&gt;In Situ Hybridization&lt;/KEYWORD&gt;&lt;KEYWORD&gt;Microscopy, Confocal&lt;/KEYWORD&gt;&lt;KEYWORD&gt;Models, Chemical&lt;/KEYWORD&gt;&lt;KEYWORD&gt;Molecular Sequence Data&lt;/KEYWORD&gt;&lt;KEYWORD&gt;Phylogeny&lt;/KEYWORD&gt;&lt;KEYWORD&gt;Receptors, Cell Surface/chemistry/*physiology&lt;/KEYWORD&gt;&lt;KEYWORD&gt;*Receptors, G-Protein-Coupled&lt;/KEYWORD&gt;&lt;KEYWORD&gt;Research Support, Non-U.S. Gov&amp;apos;t&lt;/KEYWORD&gt;&lt;KEYWORD&gt;Reverse Transcriptase Polymerase Chain Reaction&lt;/KEYWORD&gt;&lt;KEYWORD&gt;Spectrometry, Fluorescence&lt;/KEYWORD&gt;&lt;KEYWORD&gt;*Taste&lt;/KEYWORD&gt;&lt;KEYWORD&gt;Time Factors&lt;/KEYWORD&gt;&lt;KEYWORD&gt;Tissue Distribution&lt;/KEYWORD&gt;&lt;KEYWORD&gt;Transfection&lt;/KEYWORD&gt;&lt;/KEYWORDS&gt;&lt;URL&gt;http://www.ncbi.nlm.nih.gov/entrez/query.fcgi?cmd=Retrieve&amp;amp;db=PubMed&amp;amp;dopt=Citation&amp;amp;list_uids=12379855&lt;/URL&gt;&lt;AUTHOR_ADDRESS&gt;Department of Molecular Genetics, German Institute of Human Nutrition, Arthur-Scheunert-Allee 114-116, 14558 Potsdam-Rehbrucke, Germany.&lt;/AUTHOR_ADDRESS&gt;&lt;/MDL&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 xml:space="preserve">. Briefly, cells were transiently transfected with pcDNA5/FRT vector (Invitrogen) containing a construct coding for the mouse bitter taste receptor Tas2r138 tagged with the first 45 amino acids of rat somatostatin type 3 receptor at the N-terminus and with </w:t>
      </w:r>
      <w:r>
        <w:rPr>
          <w:i/>
          <w:lang w:val="en-GB"/>
        </w:rPr>
        <w:t>Herpes simplex</w:t>
      </w:r>
      <w:r>
        <w:rPr>
          <w:lang w:val="en-GB"/>
        </w:rPr>
        <w:t xml:space="preserve"> virus (HSV) glycoprotein D epitope at the C-terminus. 24 hours after transfection immunostaining with anti-HSV and anti-Tas2r138 antibodies was performed. As a control for labelling specificity, preabsorption of the anti-Tas2r138 antibody with the immunogenic peptide was performed. HSV epitope was detected with mouse monoclonal antibodies (1:15000, Novagen) and anti-mouse antibodies conjugated with Cy3 (1:2000, Sigma). Tas2r138 was detected with goat polyclonal antibodies (1:100, </w:t>
      </w:r>
      <w:r>
        <w:rPr>
          <w:lang w:val="en-US"/>
        </w:rPr>
        <w:t>sc-34357, Santa Cruz Biotechnology,</w:t>
      </w:r>
      <w:r>
        <w:rPr>
          <w:lang w:val="en-GB"/>
        </w:rPr>
        <w:t xml:space="preserve"> Heidelberg, Germany</w:t>
      </w:r>
      <w:r>
        <w:rPr>
          <w:lang w:val="en-US"/>
        </w:rPr>
        <w:t>)</w:t>
      </w:r>
      <w:r>
        <w:rPr>
          <w:lang w:val="en-GB"/>
        </w:rPr>
        <w:t xml:space="preserve"> and anti-goat antibodies conjugated with Alexa 488 (1:2000, Molecular Probes). Images were taken with a confocal laser scanning microscope (Leica TCS SP2). Alexa 488 was excited at 488 nm and detected at 510-560 nm. Cy3 was excited at 561 nm and detected at 570-600 nm.</w:t>
      </w:r>
    </w:p>
    <w:p>
      <w:pPr>
        <w:pStyle w:val="Normal"/>
        <w:spacing w:lineRule="auto" w:line="360"/>
        <w:ind w:firstLine="360"/>
        <w:jc w:val="both"/>
        <w:rPr>
          <w:lang w:val="en-GB"/>
        </w:rPr>
      </w:pPr>
      <w:r>
        <w:rPr>
          <w:i/>
          <w:lang w:val="en-GB"/>
        </w:rPr>
        <w:t>Immunohistochemistry</w:t>
      </w:r>
      <w:r>
        <w:rPr>
          <w:lang w:val="en-GB"/>
        </w:rPr>
        <w:t>- For the detection of Tas2r138, paraffin sections of C57BL/6 mouse VP and small intestine were dewaxed for 2 min and 5 min in toluene and rehydrated in a graded ethanol series (5 min 100%, 3 min 100%, then 96%, 70%,  40%, 2 min each) followed by 3 x 2 min washes in deionized water. For antigen retrieval sections were heated to 95°C in 10 mM sodium citrate buffer, pH 6.0 (3 x 5 min). After cooling, sections were rinsed 2 x 3 min in deionized water, then 5 min in PBS and incubated for 1 h in blocking solution (10% normal horse serum, 0.2% Triton X-100, and 1% BSA in PBS) and then overnight at 4°C with primary antibodies in PBS containing 3% normal horse serum, 0.2% Triton X-100, and 1% BSA. Subsequently, sections were washed 3 x 15 min in PBS, followed by a 1 h incubation with secondary antibodies and 3 washes in PBS, for 15 min each. Sections were mounted with Fluorescent Mounting Medium (Dako) and analyzed by confocal microscopy (Leica TCS SP2) using 488 nm excitation wavelength and 500-530 nm detection wavelengths.</w:t>
      </w:r>
    </w:p>
    <w:p>
      <w:pPr>
        <w:pStyle w:val="Normal"/>
        <w:widowControl w:val="false"/>
        <w:autoSpaceDE w:val="false"/>
        <w:spacing w:lineRule="auto" w:line="360"/>
        <w:jc w:val="both"/>
        <w:rPr/>
      </w:pPr>
      <w:r>
        <w:rPr>
          <w:lang w:val="en-GB"/>
        </w:rPr>
        <w:t xml:space="preserve">For detecting </w:t>
      </w:r>
      <w:r>
        <w:rPr>
          <w:rFonts w:eastAsia="Symbol" w:cs="Symbol" w:ascii="Symbol" w:hAnsi="Symbol"/>
        </w:rPr>
        <w:t></w:t>
      </w:r>
      <w:r>
        <w:rPr>
          <w:lang w:val="en-GB"/>
        </w:rPr>
        <w:t>-gustducin, PLC</w:t>
      </w:r>
      <w:r>
        <w:rPr/>
        <w:t>β</w:t>
      </w:r>
      <w:r>
        <w:rPr>
          <w:lang w:val="en-GB"/>
        </w:rPr>
        <w:t>2, GLP-1, chromogranin A, villin, and mucin-2 frozen sections of Tas2r131</w:t>
      </w:r>
      <w:r>
        <w:rPr>
          <w:i/>
          <w:vertAlign w:val="superscript"/>
          <w:lang w:val="en-GB"/>
        </w:rPr>
        <w:t>BLiC</w:t>
      </w:r>
      <w:r>
        <w:rPr>
          <w:lang w:val="en-GB"/>
        </w:rPr>
        <w:t>/ROSA26-tdRFP large intestine were fixed in 4% paraformaldehyde in PBS, and then rinsed 3 times in PBS. An antigen retrieval step (10 min, 80°C, 10 mM sodium citrate, pH 6) was performed for chromogranin A, villin and mucin-2 staining. After cooling, sections were washed 3 times in PBS, and incubated with blocking solution (5% normal horse serum, 0.5% Triton X-100 in PBS), followed by overnight incubation at 4°C with primary antibodies diluted in PBS containing 5% normal horse serum and 0.2% Triton X-100. Next, sections were washed 3 times in PBS, and secondary antibodies were applied for 1 h, followed by 3 washes in PBS. Sections were counter-stained with DAPI, washed twice in PBS and mounted as above.</w:t>
      </w:r>
    </w:p>
    <w:p>
      <w:pPr>
        <w:pStyle w:val="Normal"/>
        <w:widowControl w:val="false"/>
        <w:tabs>
          <w:tab w:val="clear" w:pos="708"/>
          <w:tab w:val="left" w:pos="2340" w:leader="none"/>
        </w:tabs>
        <w:autoSpaceDE w:val="false"/>
        <w:spacing w:lineRule="auto" w:line="360"/>
        <w:jc w:val="both"/>
        <w:rPr/>
      </w:pPr>
      <w:r>
        <w:rPr>
          <w:lang w:val="en-GB"/>
        </w:rPr>
        <w:t xml:space="preserve">For detecting cytokeratin 18, a modified version of the protocol published by Hass et al. was used </w:t>
      </w:r>
      <w:r>
        <w:fldChar w:fldCharType="begin"/>
      </w:r>
      <w:r>
        <w:rPr>
          <w:lang w:val="en-GB"/>
        </w:rPr>
        <w:instrText xml:space="preserve"> ADDIN EN.CITE &lt;EndNote&gt;&lt;Cite&gt;&lt;Author&gt;Hass&lt;/Author&gt;&lt;Year&gt;2007&lt;/Year&gt;&lt;RecNum&gt;22&lt;/RecNum&gt;&lt;MDL&gt;&lt;REFERENCE_TYPE&gt;0&lt;/REFERENCE_TYPE&gt;&lt;REFNUM&gt;22&lt;/REFNUM&gt;&lt;AUTHORS&gt;&lt;AUTHOR&gt;Hass, N.&lt;/AUTHOR&gt;&lt;AUTHOR&gt;Schwarzenbacher, K.&lt;/AUTHOR&gt;&lt;AUTHOR&gt;Breer, H.&lt;/AUTHOR&gt;&lt;/AUTHORS&gt;&lt;YEAR&gt;2007&lt;/YEAR&gt;&lt;TITLE&gt;A cluster of gustducin-expressing cells in the mouse stomach associated with two distinct populations of enteroendocrine cells&lt;/TITLE&gt;&lt;SECONDARY_TITLE&gt;Histochem Cell Biol&lt;/SECONDARY_TITLE&gt;&lt;VOLUME&gt;128&lt;/VOLUME&gt;&lt;NUMBER&gt;5&lt;/NUMBER&gt;&lt;PAGES&gt;457-71&lt;/PAGES&gt;&lt;DATE&gt;Nov&lt;/DATE&gt;&lt;ACCESSION_NUMBER&gt;17874119&lt;/ACCESSION_NUMBER&gt;&lt;CALL_NUMBER&gt;446&lt;/CALL_NUMBER&gt;&lt;LABEL&gt;taste&amp;#xD;GI tract&amp;#xD;gustducin&lt;/LABEL&gt;&lt;URL&gt;http://www.ncbi.nlm.nih.gov/entrez/query.fcgi?cmd=Retrieve&amp;amp;db=PubMed&amp;amp;dopt=Citation&amp;amp;list_uids=17874119&lt;/URL&gt;&lt;AUTHOR_ADDRESS&gt;University of Hohenheim, Institute of Physiology, Garbenstrasse 30, 70599, Stuttgart, Germany, breer@uni-hohenheim.de.&lt;/AUTHOR_ADDRESS&gt;&lt;/MDL&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Briefly, frozen sections of Tas2r131</w:t>
      </w:r>
      <w:r>
        <w:rPr>
          <w:i/>
          <w:vertAlign w:val="superscript"/>
          <w:lang w:val="en-GB"/>
        </w:rPr>
        <w:t>BLiC</w:t>
      </w:r>
      <w:r>
        <w:rPr>
          <w:lang w:val="en-GB"/>
        </w:rPr>
        <w:t>/ROSA26-tdRFP large intestine were fixed in ice-cold acetone for 8 min, then rinsed 3 times in PBS and incubated in citrate buffer (10 mM sodium citrate, pH 6, 0.3% Tween-20) at 80 °C for 10 min. After washing 3 times in PBS, sections were blocked with 10% normal goat serum in PBS, and incubated overnight with a biotin-conjugated anti-cytokeratin 18 antibody in PBS containing 10% normal goat serum and 0.3% Triton X-100. Next, the sections were washed 3 times in PBS, and streptavidin was applied for 20 min, followed by 3 washes in PBS. Counter staining with DAPI and mounting was done as described above.</w:t>
      </w:r>
    </w:p>
    <w:p>
      <w:pPr>
        <w:pStyle w:val="Normal"/>
        <w:widowControl w:val="false"/>
        <w:autoSpaceDE w:val="false"/>
        <w:spacing w:lineRule="auto" w:line="360"/>
        <w:jc w:val="both"/>
        <w:rPr/>
      </w:pPr>
      <w:r>
        <w:rPr>
          <w:lang w:val="en-US"/>
        </w:rPr>
        <w:t xml:space="preserve">Tas2r138 </w:t>
      </w:r>
      <w:r>
        <w:rPr>
          <w:lang w:val="en-GB"/>
        </w:rPr>
        <w:t xml:space="preserve">was </w:t>
      </w:r>
      <w:r>
        <w:rPr>
          <w:lang w:val="en-US"/>
        </w:rPr>
        <w:t xml:space="preserve">labeled using a goat polyclonal antiserum (1:100, sc-37354, </w:t>
      </w:r>
      <w:r>
        <w:rPr>
          <w:lang w:val="en-GB"/>
        </w:rPr>
        <w:t>Santa Cruz Biotechnology</w:t>
      </w:r>
      <w:r>
        <w:rPr>
          <w:lang w:val="en-US"/>
        </w:rPr>
        <w:t xml:space="preserve">); </w:t>
      </w:r>
      <w:r>
        <w:rPr/>
        <w:t>α</w:t>
      </w:r>
      <w:r>
        <w:rPr>
          <w:lang w:val="en-GB"/>
        </w:rPr>
        <w:t>-gustducin with a rabbit polyclonal antiserum (1:400, sc-395, Santa Cruz Biotechnology); PLC</w:t>
      </w:r>
      <w:r>
        <w:rPr/>
        <w:t>β</w:t>
      </w:r>
      <w:r>
        <w:rPr>
          <w:lang w:val="en-GB"/>
        </w:rPr>
        <w:t>2 with a rabbit polyclonal antiserum (1:5000, sc-206, Santa Cruz Biotechnology); GLP-1 with a goat polyclonal antiserum (1:1000, sc-7782, Santa Cruz Biotechnology); mucin-2 with a rabbit polyclonal antiserum (1:50, sc-15334, Santa Cruz Biotechnology); chromogranin A with a rabbit polyclonal antiserum (1:1000, 20086, Immunostar); cytokeratin 18 with mouse monoclonal biotin-conjugated antibody (1:10, 61528, Progen Biotechnik); villin with goat polyclonal antiserum (1:200, sc-7672, Santa Cruz Biotechnology).</w:t>
      </w:r>
    </w:p>
    <w:p>
      <w:pPr>
        <w:pStyle w:val="Normal"/>
        <w:widowControl w:val="false"/>
        <w:autoSpaceDE w:val="false"/>
        <w:spacing w:lineRule="auto" w:line="360"/>
        <w:jc w:val="both"/>
        <w:rPr/>
      </w:pPr>
      <w:r>
        <w:rPr>
          <w:lang w:val="en-GB"/>
        </w:rPr>
        <w:t>Specificity of the</w:t>
      </w:r>
      <w:r>
        <w:rPr>
          <w:lang w:val="en-US"/>
        </w:rPr>
        <w:t xml:space="preserve"> labeling</w:t>
      </w:r>
      <w:r>
        <w:rPr>
          <w:lang w:val="en-GB"/>
        </w:rPr>
        <w:t xml:space="preserve"> for Tas2r138, </w:t>
      </w:r>
      <w:r>
        <w:rPr/>
        <w:t>α</w:t>
      </w:r>
      <w:r>
        <w:rPr>
          <w:lang w:val="en-GB"/>
        </w:rPr>
        <w:t>-gustducin, GLP-1 and villin was verified by preabsorbing the primary antibody with the corresponding blocking peptides. Specificities of PLC</w:t>
      </w:r>
      <w:r>
        <w:rPr>
          <w:rFonts w:eastAsia="Symbol" w:cs="Symbol" w:ascii="Symbol" w:hAnsi="Symbol"/>
        </w:rPr>
        <w:t></w:t>
      </w:r>
      <w:r>
        <w:rPr>
          <w:lang w:val="en-GB"/>
        </w:rPr>
        <w:t>2 and mucin-2 antibodies were verified previously by incubation with tissue sections from PLC</w:t>
      </w:r>
      <w:r>
        <w:rPr>
          <w:rFonts w:eastAsia="Symbol" w:cs="Symbol" w:ascii="Symbol" w:hAnsi="Symbol"/>
        </w:rPr>
        <w:t></w:t>
      </w:r>
      <w:r>
        <w:rPr>
          <w:lang w:val="en-GB"/>
        </w:rPr>
        <w:t xml:space="preserve">2 and mucin-2 knockout mice </w:t>
      </w:r>
      <w:r>
        <w:fldChar w:fldCharType="begin"/>
      </w:r>
      <w:r>
        <w:rPr>
          <w:lang w:val="en-GB"/>
        </w:rPr>
        <w:instrText xml:space="preserve"> ADDIN EN.CITE &lt;EndNote&gt;&lt;Cite&gt;&lt;Author&gt;Van der Sluis&lt;/Author&gt;&lt;Year&gt;2006&lt;/Year&gt;&lt;RecNum&gt;42&lt;/RecNum&gt;&lt;MDL&gt;&lt;REFERENCE_TYPE&gt;0&lt;/REFERENCE_TYPE&gt;&lt;REFNUM&gt;42&lt;/REFNUM&gt;&lt;ACCESSION_NUMBER&gt;16831596&lt;/ACCESSION_NUMBER&gt;&lt;VOLUME&gt;131&lt;/VOLUME&gt;&lt;NUMBER&gt;1&lt;/NUMBER&gt;&lt;YEAR&gt;2006&lt;/YEAR&gt;&lt;DATE&gt;Jul&lt;/DATE&gt;&lt;TITLE&gt;Muc2-deficient mice spontaneously develop colitis, indicating that MUC2 is critical for colonic protection&lt;/TITLE&gt;&lt;PAGES&gt;117-29&lt;/PAGES&gt;&lt;AUTHOR_ADDRESS&gt;Division of Neonatology, Department of Pediatrics, Erasmus MC and Sophia Children&amp;apos;s Hospital, Rotterdam, The Netherlands.&lt;/AUTHOR_ADDRESS&gt;&lt;AUTHORS&gt;&lt;AUTHOR&gt;Van der Sluis, M.&lt;/AUTHOR&gt;&lt;AUTHOR&gt;De Koning, B. A.&lt;/AUTHOR&gt;&lt;AUTHOR&gt;De Bruijn, A. C.&lt;/AUTHOR&gt;&lt;AUTHOR&gt;Velcich, A.&lt;/AUTHOR&gt;&lt;AUTHOR&gt;Meijerink, J. P.&lt;/AUTHOR&gt;&lt;AUTHOR&gt;Van Goudoever, J. B.&lt;/AUTHOR&gt;&lt;AUTHOR&gt;Buller, H. A.&lt;/AUTHOR&gt;&lt;AUTHOR&gt;Dekker, J.&lt;/AUTHOR&gt;&lt;AUTHOR&gt;Van Seuningen, I.&lt;/AUTHOR&gt;&lt;AUTHOR&gt;Renes, I. B.&lt;/AUTHOR&gt;&lt;AUTHOR&gt;Einerhand, A. W.&lt;/AUTHOR&gt;&lt;/AUTHORS&gt;&lt;SECONDARY_TITLE&gt;Gastroenterology&lt;/SECONDARY_TITLE&gt;&lt;KEYWORDS&gt;&lt;KEYWORD&gt;Animals&lt;/KEYWORD&gt;&lt;KEYWORD&gt;Colitis/drug therapy/*metabolism/pathology&lt;/KEYWORD&gt;&lt;KEYWORD&gt;Dextran Sulfate/therapeutic use&lt;/KEYWORD&gt;&lt;KEYWORD&gt;Disease Models, Animal&lt;/KEYWORD&gt;&lt;KEYWORD&gt;Gene Expression&lt;/KEYWORD&gt;&lt;KEYWORD&gt;Immunohistochemistry&lt;/KEYWORD&gt;&lt;KEYWORD&gt;In Situ Hybridization&lt;/KEYWORD&gt;&lt;KEYWORD&gt;Intestinal Mucosa/drug effects/metabolism/pathology&lt;/KEYWORD&gt;&lt;KEYWORD&gt;Mice&lt;/KEYWORD&gt;&lt;KEYWORD&gt;Mucin-2&lt;/KEYWORD&gt;&lt;KEYWORD&gt;Mucins/deficiency/genetics/*metabolism&lt;/KEYWORD&gt;&lt;KEYWORD&gt;Plasma Substitutes/therapeutic use&lt;/KEYWORD&gt;&lt;KEYWORD&gt;Polymerase Chain Reaction&lt;/KEYWORD&gt;&lt;KEYWORD&gt;RNA, Messenger/genetics&lt;/KEYWORD&gt;&lt;/KEYWORDS&gt;&lt;URL&gt;http://www.ncbi.nlm.nih.gov/entrez/query.fcgi?cmd=Retrieve&amp;amp;db=PubMed&amp;amp;dopt=Citation&amp;amp;list_uids=16831596&lt;/URL&gt;&lt;/MDL&gt;&lt;/Cite&gt;&lt;Cite&gt;&lt;Author&gt;Kim&lt;/Author&gt;&lt;Year&gt;2006&lt;/Year&gt;&lt;RecNum&gt;41&lt;/RecNum&gt;&lt;MDL&gt;&lt;REFERENCE_TYPE&gt;0&lt;/REFERENCE_TYPE&gt;&lt;REFNUM&gt;41&lt;/REFNUM&gt;&lt;AUTHORS&gt;&lt;AUTHOR&gt;Kim, J. W.&lt;/AUTHOR&gt;&lt;AUTHOR&gt;Roberts, C.&lt;/AUTHOR&gt;&lt;AUTHOR&gt;Maruyama, Y.&lt;/AUTHOR&gt;&lt;AUTHOR&gt;Berg, S.&lt;/AUTHOR&gt;&lt;AUTHOR&gt;Roper, S.&lt;/AUTHOR&gt;&lt;AUTHOR&gt;Chaudhari, N.&lt;/AUTHOR&gt;&lt;/AUTHORS&gt;&lt;YEAR&gt;2006&lt;/YEAR&gt;&lt;TITLE&gt;Faithful expression of GFP from the PLCbeta2 promoter in a functional class of taste receptor cells&lt;/TITLE&gt;&lt;SECONDARY_TITLE&gt;Chem Senses&lt;/SECONDARY_TITLE&gt;&lt;VOLUME&gt;31&lt;/VOLUME&gt;&lt;NUMBER&gt;3&lt;/NUMBER&gt;&lt;PAGES&gt;213-9&lt;/PAGES&gt;&lt;DATE&gt;Mar&lt;/DATE&gt;&lt;ACCESSION_NUMBER&gt;16394244&lt;/ACCESSION_NUMBER&gt;&lt;CALL_NUMBER&gt;960&lt;/CALL_NUMBER&gt;&lt;LABEL&gt;taste&amp;#xD;signaling&lt;/LABEL&gt;&lt;KEYWORDS&gt;&lt;KEYWORD&gt;Animals&lt;/KEYWORD&gt;&lt;KEYWORD&gt;Calcium/metabolism&lt;/KEYWORD&gt;&lt;KEYWORD&gt;Cycloheximide/pharmacology&lt;/KEYWORD&gt;&lt;KEYWORD&gt;Fluorescent Dyes&lt;/KEYWORD&gt;&lt;KEYWORD&gt;Gene Expression&lt;/KEYWORD&gt;&lt;KEYWORD&gt;Genes, Reporter&lt;/KEYWORD&gt;&lt;KEYWORD&gt;Green Fluorescent Proteins/*biosynthesis/genetics&lt;/KEYWORD&gt;&lt;KEYWORD&gt;Immunohistochemistry&lt;/KEYWORD&gt;&lt;KEYWORD&gt;Isoenzymes/biosynthesis/*genetics&lt;/KEYWORD&gt;&lt;KEYWORD&gt;Mice&lt;/KEYWORD&gt;&lt;KEYWORD&gt;Mice, Transgenic&lt;/KEYWORD&gt;&lt;KEYWORD&gt;Phospholipase C beta&lt;/KEYWORD&gt;&lt;KEYWORD&gt;*Promoter Regions, Genetic&lt;/KEYWORD&gt;&lt;KEYWORD&gt;Recombinant Proteins/*biosynthesis/genetics&lt;/KEYWORD&gt;&lt;KEYWORD&gt;Stimulation, Chemical&lt;/KEYWORD&gt;&lt;KEYWORD&gt;Taste Buds/*cytology/drug effects/*metabolism&lt;/KEYWORD&gt;&lt;KEYWORD&gt;Type C Phospholipases/biosynthesis/*genetics&lt;/KEYWORD&gt;&lt;/KEYWORDS&gt;&lt;URL&gt;http://www.ncbi.nlm.nih.gov/entrez/query.fcgi?cmd=Retrieve&amp;amp;db=PubMed&amp;amp;dopt=Citation&amp;amp;list_uids=16394244&lt;/URL&gt;&lt;AUTHOR_ADDRESS&gt;Department of Physiology and Biophysics, University of Miami Miller School of Medicine (RMSB 4040), 1600 NW 10th Avenue, Miami, FL 33136, USA.&lt;/AUTHOR_ADDRESS&gt;&lt;/MDL&gt;&lt;/Cite&gt;&lt;/EndNote&gt;</w:instrText>
      </w:r>
      <w:r>
        <w:rPr>
          <w:lang w:val="en-GB"/>
        </w:rPr>
      </w:r>
      <w:r>
        <w:rPr>
          <w:lang w:val="en-GB"/>
        </w:rPr>
        <w:fldChar w:fldCharType="separate"/>
      </w:r>
      <w:r>
        <w:rPr>
          <w:lang w:val="en-GB"/>
        </w:rPr>
        <w:t>[4,5]</w:t>
      </w:r>
      <w:r>
        <w:rPr>
          <w:lang w:val="en-GB"/>
        </w:rPr>
      </w:r>
      <w:r>
        <w:rPr>
          <w:lang w:val="en-GB"/>
        </w:rPr>
        <w:fldChar w:fldCharType="end"/>
      </w:r>
      <w:r>
        <w:rPr>
          <w:lang w:val="en-GB"/>
        </w:rPr>
        <w:t>, and by omitting primary antibodies during incubation of control sections. Specificity of chromogranin A and cytokeratin 18</w:t>
      </w:r>
      <w:r>
        <w:rPr>
          <w:lang w:val="en-US"/>
        </w:rPr>
        <w:t xml:space="preserve"> labeling</w:t>
      </w:r>
      <w:r>
        <w:rPr>
          <w:lang w:val="en-GB"/>
        </w:rPr>
        <w:t xml:space="preserve"> was verified by incubating control tissue sections without primary antibodies. Primary antibodies were visualized with appropriate anti-rabbit or anti-goat secondary antibodies (1:2000) or streptavidin (1:800) conjugated with AlexaFluo488 (Molecular Probes).</w:t>
      </w:r>
    </w:p>
    <w:p>
      <w:pPr>
        <w:pStyle w:val="Normal"/>
        <w:spacing w:lineRule="auto" w:line="360"/>
        <w:jc w:val="both"/>
        <w:rPr>
          <w:lang w:val="en-GB"/>
        </w:rPr>
      </w:pPr>
      <w:r>
        <w:rPr>
          <w:lang w:val="en-GB"/>
        </w:rPr>
        <w:t>Sections were analyzed either by using a MIRAX MIDI system with filter sets for FITC, Cy3 and DAPI (Zeiss) or a fluorescence microscope with filter sets for FITC, Cy3 and DAPI (Axioplan, Zeiss) equipped with a CCD camera (RT slider, Diagnostic Instrument). Digital images were analyzed using Mirax Viewer (Zeiss) or Metamorph software (Visitron Systems GmbH). Pictures were modified for brightness and contrast, and assembled using CorelDRAW Graphic Suite.</w:t>
      </w:r>
    </w:p>
    <w:p>
      <w:pPr>
        <w:pStyle w:val="Normal"/>
        <w:spacing w:lineRule="auto" w:line="360"/>
        <w:jc w:val="both"/>
        <w:rPr>
          <w:lang w:val="en-GB"/>
        </w:rPr>
      </w:pPr>
      <w:r>
        <w:rPr>
          <w:lang w:val="en-GB"/>
        </w:rPr>
      </w:r>
    </w:p>
    <w:p>
      <w:pPr>
        <w:pStyle w:val="Normal"/>
        <w:spacing w:lineRule="auto" w:line="360"/>
        <w:ind w:left="720" w:hanging="720"/>
        <w:jc w:val="both"/>
        <w:rPr/>
      </w:pPr>
      <w:r>
        <w:fldChar w:fldCharType="begin"/>
      </w:r>
      <w:r>
        <w:rPr>
          <w:lang w:val="en-GB"/>
        </w:rPr>
        <w:instrText xml:space="preserve"> ADDIN EN.REFLIST </w:instrText>
      </w:r>
      <w:r>
        <w:rPr>
          <w:lang w:val="en-GB"/>
        </w:rPr>
      </w:r>
      <w:r>
        <w:rPr>
          <w:lang w:val="en-GB"/>
        </w:rPr>
        <w:fldChar w:fldCharType="separate"/>
      </w:r>
      <w:r>
        <w:rPr>
          <w:lang w:val="en-GB"/>
        </w:rPr>
      </w:r>
      <w:r>
        <w:rPr/>
        <w:t>1.</w:t>
        <w:tab/>
        <w:t xml:space="preserve">Behrens M, Brockhoff A, Kuhn C, Bufe B, Winnig M et al. </w:t>
      </w:r>
      <w:r>
        <w:rPr>
          <w:lang w:val="en-US"/>
        </w:rPr>
        <w:t>(2004) The human taste receptor hTAS2R14 responds to a variety of different bitter compounds. Biochem Biophys Res Commun</w:t>
      </w:r>
      <w:r>
        <w:rPr>
          <w:i/>
          <w:lang w:val="en-US"/>
        </w:rPr>
        <w:t xml:space="preserve"> </w:t>
      </w:r>
      <w:r>
        <w:rPr>
          <w:lang w:val="en-US"/>
        </w:rPr>
        <w:t>319: 479-485.</w:t>
      </w:r>
    </w:p>
    <w:p>
      <w:pPr>
        <w:pStyle w:val="Normal"/>
        <w:spacing w:lineRule="auto" w:line="360"/>
        <w:ind w:left="720" w:hanging="720"/>
        <w:jc w:val="both"/>
        <w:rPr/>
      </w:pPr>
      <w:r>
        <w:rPr>
          <w:lang w:val="en-US"/>
        </w:rPr>
        <w:t>2.</w:t>
        <w:tab/>
        <w:t>Bufe B, Hofmann T, Krautwurst D, Raguse JD, Meyerhof W (2002) The human TAS2R16 receptor mediates bitter taste in response to beta-glucopyranosides. Nat Genet</w:t>
      </w:r>
      <w:r>
        <w:rPr>
          <w:i/>
          <w:lang w:val="en-US"/>
        </w:rPr>
        <w:t xml:space="preserve"> </w:t>
      </w:r>
      <w:r>
        <w:rPr>
          <w:lang w:val="en-US"/>
        </w:rPr>
        <w:t>32: 397-401.</w:t>
      </w:r>
    </w:p>
    <w:p>
      <w:pPr>
        <w:pStyle w:val="Normal"/>
        <w:spacing w:lineRule="auto" w:line="360"/>
        <w:ind w:left="720" w:hanging="720"/>
        <w:jc w:val="both"/>
        <w:rPr/>
      </w:pPr>
      <w:r>
        <w:rPr>
          <w:lang w:val="en-US"/>
        </w:rPr>
        <w:t>3.</w:t>
        <w:tab/>
        <w:t>Hass N, Schwarzenbacher K, Breer H (2007) A cluster of gustducin-expressing cells in the mouse stomach associated with two distinct populations of enteroendocrine cells. Histochem Cell Biol</w:t>
      </w:r>
      <w:r>
        <w:rPr>
          <w:i/>
          <w:lang w:val="en-US"/>
        </w:rPr>
        <w:t xml:space="preserve"> </w:t>
      </w:r>
      <w:r>
        <w:rPr>
          <w:lang w:val="en-US"/>
        </w:rPr>
        <w:t>128: 457-471.</w:t>
      </w:r>
    </w:p>
    <w:p>
      <w:pPr>
        <w:pStyle w:val="Normal"/>
        <w:spacing w:lineRule="auto" w:line="360"/>
        <w:ind w:left="720" w:hanging="720"/>
        <w:jc w:val="both"/>
        <w:rPr/>
      </w:pPr>
      <w:r>
        <w:rPr>
          <w:lang w:val="en-US"/>
        </w:rPr>
        <w:t>4.</w:t>
        <w:tab/>
        <w:t>Van der Sluis M, De Koning BA, De Bruijn AC, Velcich A, Meijerink JP et al. (2006) Muc2-deficient mice spontaneously develop colitis, indicating that MUC2 is critical for colonic protection. Gastroenterology</w:t>
      </w:r>
      <w:r>
        <w:rPr>
          <w:i/>
          <w:lang w:val="en-US"/>
        </w:rPr>
        <w:t xml:space="preserve"> </w:t>
      </w:r>
      <w:r>
        <w:rPr>
          <w:lang w:val="en-US"/>
        </w:rPr>
        <w:t>131: 117-129.</w:t>
      </w:r>
    </w:p>
    <w:p>
      <w:pPr>
        <w:pStyle w:val="Normal"/>
        <w:spacing w:lineRule="auto" w:line="360"/>
        <w:ind w:left="720" w:hanging="720"/>
        <w:jc w:val="both"/>
        <w:rPr/>
      </w:pPr>
      <w:r>
        <w:rPr>
          <w:lang w:val="en-US"/>
        </w:rPr>
        <w:t>5.</w:t>
        <w:tab/>
        <w:t xml:space="preserve">Kim JW, Roberts C, Maruyama Y, Berg S, Roper S et al. (2006) Faithful expression of GFP from the PLCbeta2 promoter in a functional class of taste receptor cells. </w:t>
      </w:r>
      <w:r>
        <w:rPr/>
        <w:t>Chem Senses</w:t>
      </w:r>
      <w:r>
        <w:rPr>
          <w:i/>
        </w:rPr>
        <w:t xml:space="preserve"> </w:t>
      </w:r>
      <w:r>
        <w:rPr/>
        <w:t>31: 213-219.</w:t>
      </w:r>
    </w:p>
    <w:p>
      <w:pPr>
        <w:pStyle w:val="Normal"/>
        <w:rPr/>
      </w:pPr>
      <w:r/>
      <w:r>
        <w:rPr/>
        <w:fldChar w:fldCharType="end"/>
      </w: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10:31:00Z</dcterms:created>
  <dc:creator>Behrens</dc:creator>
  <dc:description/>
  <dc:language>en-US</dc:language>
  <cp:lastModifiedBy>Standart</cp:lastModifiedBy>
  <dcterms:modified xsi:type="dcterms:W3CDTF">2013-09-12T10:31:00Z</dcterms:modified>
  <cp:revision>2</cp:revision>
  <dc:subject/>
  <dc:title>Materials and Methods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